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upplementary Table 1: Z-specific scaffolds with putative genes</w:t>
      </w:r>
    </w:p>
    <w:p>
      <w:pPr>
        <w:pStyle w:val="Normal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tbl>
      <w:tblPr>
        <w:tblW w:w="1091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7"/>
        <w:gridCol w:w="1799"/>
        <w:gridCol w:w="3827"/>
        <w:gridCol w:w="3402"/>
      </w:tblGrid>
      <w:tr>
        <w:trPr>
          <w:trHeight w:val="560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</w:rPr>
              <w:t>scaffold overrepresented in male based on eland hits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Gene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</w:rPr>
              <w:t>SchistoDB function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</w:rPr>
              <w:t>similarity to… / comments</w:t>
            </w:r>
          </w:p>
        </w:tc>
      </w:tr>
      <w:tr>
        <w:trPr>
          <w:trHeight w:val="560" w:hRule="atLeast"/>
        </w:trPr>
        <w:tc>
          <w:tcPr>
            <w:tcW w:w="1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mp_scaff000398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mp_169540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heterogeneous nuclear ribonucleoprotein-related, putative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mp_1695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mine oxid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mp_1695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lis1-interacting protein nud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695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glycerol-3-phosphate dehydrogen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6958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69580.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mp_scaff018906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mp_scaff00030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8037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80370.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654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654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netrin receptor unc5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654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i/>
                <w:color w:val="000000"/>
              </w:rPr>
              <w:t>many paralog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804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transcription factor AP-1/JU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654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epidermal growth factor receptor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mp_scaff00199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047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047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NAD dependent epimerase/dehydrat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047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DNAj homolog subfamily B member 4,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b/>
                <w:color w:val="000000"/>
              </w:rPr>
              <w:t>spermatogenesis apoptosis-related protein [Xenopus (Silurana) tropicalis]</w:t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806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806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806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047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8068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imilar to armadillo repeat containing 2 isoform 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047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leucine rich repeat-containing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806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tiptop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mp_scaff000218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675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675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imilar to Clusterin associated protein 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675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un-related protei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587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cy1(yeast) protein kinase-lik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675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imilar to Vacuolar protein sorting-associated protein 28 homolo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587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b/>
                <w:color w:val="000000"/>
              </w:rPr>
              <w:t>sperm flagellar protein 2 KPL2</w:t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587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6758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6759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67590.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587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orkhead protein/ forkhead protein domai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587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ynein heavy chai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676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ynein heavy chai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587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5878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apter-related protein complex 1 gamma subunit (gamma-adaptin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587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588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Smp_scaff000465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9253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apter-related protein complex 1 gamma subunit (gamma-adaptin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92530.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apter-related protein complex 1 gamma subunit (gamma-adaptin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mp_scaff00051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308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931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2 snrnp auxiliary factor, small subunit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931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30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yes absent homolog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mp_scaff00042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15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ual specificity protein phosphatase cdc14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16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16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ual specificty protein kinase-ttk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16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thylthioadenosine phosphoryl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905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urine nucleoside phosphoryl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16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odium-dependent phosphate transporter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16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16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PIDERMAL GROWTH FACTOR RECEPTOR SUBSTRATE 15 related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16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16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d-repeat protei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168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16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17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myst histone acetyltransfer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17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structural maintenance of chromosomes smc2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mp_scaff001883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91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mp_scaff001948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mp_scaff00005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4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liceosomal protein sap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1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thylthioadenosine phosphoryl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20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roponin I (TnI)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</w:rPr>
              <w:t>expressed in male</w:t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2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lcyphosine/tpp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4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2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4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4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ytoplasmic polyadenylation element binding protein (cpeb)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4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hospholipase C beta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48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4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3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3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rix domain containing protei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950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ydroxymethylglutaryl-CoA synth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5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5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360.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ubulin epsilon chai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3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5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3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5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tomatin-related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</w:rPr>
              <w:t>expressed in male</w:t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4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5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isulfide oxidoreduct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4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ing finger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44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enosylhomocystein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440.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enosylhomocystein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440.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enosylhomocystein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4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5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ynein heavy chai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5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48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4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-acylglycerol-3-phosphate acyltransfer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5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caspase related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</w:rPr>
              <w:t>expressed in male</w:t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5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lic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58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lic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5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lic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5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ibosomal rna methyltransfer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6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6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ocal adhesion kin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6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xocyst complex component sec6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6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xocyst complex component sec6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6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6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6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veal autoantigen with coiled-coil domains and ankyrin repeats protei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67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rbonic anhydrase II (carbonate dehydratase II)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</w:rPr>
              <w:t>drug target</w:t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670.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rbonic anhydrase II (carbonate dehydratase II)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86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76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mp_scaff00004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256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S ribosomal protein L21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2560.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2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2570.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TXN7L3-like protei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2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paran sulfate n-deacetylase/n- sulfotransfer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2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MAPk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26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usculi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2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26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26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b/>
                <w:color w:val="000000"/>
              </w:rPr>
              <w:t>similar to testis expressed gene 2 [Rattus norvegicus]</w:t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26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S ribosomal protein L13 (BBC1 protein homolog)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28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26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d-repeat protei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2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erine-rich repeat protein 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3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ta-hexosaminidase B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3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rg-1 associated factor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270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tein tyrosine phosphatase-like protei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27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if1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27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ucleolar protein family A member 1 (snornp protein gar1)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27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umor necrosis factor induced protei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3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if1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27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3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3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thyrotropin-releasing hormone receptor 1,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3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3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na 3' terminal phosphate cycl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38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281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rab-2,4,14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3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terol o-acyltransfer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4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rp2/3 complex subunit 41-related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41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nocarboxylate transporter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2850.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4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RNA turnover protein 4 mrt4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28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</w:rPr>
              <w:t>expressed in male</w:t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228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4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olloid-related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44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lic enzym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4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344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cient conserved domain protein 2 (cyclin m2)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scaff00057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42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428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ynein heavy chai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42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743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mp_scaff00001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31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ylosyltransfer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310.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ylosyltransfer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3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3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ts-related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3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D dependent epimerase/dehydrat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3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3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lic enzym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3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lutamate synth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380.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lutamate synth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380.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lutamate synth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38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lutamate synth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5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etraspani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57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S ribosomal protein S4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570.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S ribosomal protein S4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59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lyl endopeptidase (prolyl oligopeptidase)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590.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lyl endopeptidase (prolyl oligopeptidase)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6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6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3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40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400.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410.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64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640.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660.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lcium/calmodulin dependent protein kinase II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66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lcium/calmodulin dependent protein kinase II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660.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lcium/calmodulin dependent protein kinase II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680.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D36-like class B scavenger recepto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680.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D36-like class B scavenger recepto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6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7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yrosine protein kinase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7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7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4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7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ppb9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7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4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d36 antige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4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un and fyve domain containing protei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4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4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ype V p-type atpase isoform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4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8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48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tein kinase C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8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ranscription factor LCR-F1 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0118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4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omosyn, putativ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5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5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5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85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Smp_scaff0189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938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>
          <w:trHeight w:val="560" w:hRule="atLeast"/>
        </w:trPr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p_120380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testis specific leucine rich repeat protein, putative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3:00:00Z</dcterms:created>
  <dc:creator> </dc:creator>
  <dc:description/>
  <cp:keywords/>
  <dc:language>en-US</dc:language>
  <cp:lastModifiedBy>Christoph Grunau</cp:lastModifiedBy>
  <dcterms:modified xsi:type="dcterms:W3CDTF">2011-11-08T17:47:00Z</dcterms:modified>
  <cp:revision>5</cp:revision>
  <dc:subject/>
  <dc:title>Table2: Antibodies used for N-ChIP</dc:title>
</cp:coreProperties>
</file>